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CC4EE" w14:textId="2827B40C" w:rsidR="003D6AB7" w:rsidRPr="002B605E" w:rsidRDefault="004139D4" w:rsidP="003D6AB7">
      <w:pPr>
        <w:spacing w:line="360" w:lineRule="auto"/>
        <w:ind w:rightChars="44" w:right="92"/>
        <w:rPr>
          <w:rFonts w:ascii="Times New Roman" w:hAnsi="Times New Roman"/>
          <w:b/>
          <w:color w:val="000000"/>
          <w:sz w:val="24"/>
          <w:szCs w:val="24"/>
          <w:lang w:val="en-CA"/>
        </w:rPr>
      </w:pPr>
      <w:r w:rsidRPr="002B605E">
        <w:rPr>
          <w:rFonts w:ascii="Times New Roman" w:hAnsi="Times New Roman"/>
          <w:b/>
          <w:color w:val="000000"/>
          <w:sz w:val="24"/>
          <w:szCs w:val="24"/>
          <w:lang w:val="en-CA"/>
        </w:rPr>
        <w:t>Table S11</w:t>
      </w:r>
      <w:r w:rsidR="00AA100D">
        <w:rPr>
          <w:rFonts w:ascii="Times New Roman" w:hAnsi="Times New Roman"/>
          <w:b/>
          <w:color w:val="000000"/>
          <w:sz w:val="24"/>
          <w:szCs w:val="24"/>
          <w:lang w:val="en-CA"/>
        </w:rPr>
        <w:t>.</w:t>
      </w:r>
      <w:r w:rsidRPr="002B605E">
        <w:rPr>
          <w:rFonts w:ascii="Times New Roman" w:hAnsi="Times New Roman"/>
          <w:b/>
          <w:color w:val="000000"/>
          <w:sz w:val="24"/>
          <w:szCs w:val="24"/>
          <w:lang w:val="en-CA"/>
        </w:rPr>
        <w:t xml:space="preserve"> Distribution of heat-inducible cis-elements (ABRE, G-Box, GC-Motif, and HSE) in the 88 DEGs shared </w:t>
      </w:r>
      <w:r w:rsidR="005375C1">
        <w:rPr>
          <w:rFonts w:ascii="Times New Roman" w:hAnsi="Times New Roman"/>
          <w:b/>
          <w:color w:val="000000"/>
          <w:sz w:val="24"/>
          <w:szCs w:val="24"/>
          <w:lang w:val="en-CA"/>
        </w:rPr>
        <w:t>between</w:t>
      </w:r>
      <w:r w:rsidRPr="002B605E">
        <w:rPr>
          <w:rFonts w:ascii="Times New Roman" w:hAnsi="Times New Roman"/>
          <w:b/>
          <w:color w:val="000000"/>
          <w:sz w:val="24"/>
          <w:szCs w:val="24"/>
          <w:lang w:val="en-CA"/>
        </w:rPr>
        <w:t xml:space="preserve"> heat</w:t>
      </w:r>
      <w:r w:rsidR="00D407C9">
        <w:rPr>
          <w:rFonts w:ascii="Times New Roman" w:hAnsi="Times New Roman"/>
          <w:b/>
          <w:color w:val="000000"/>
          <w:sz w:val="24"/>
          <w:szCs w:val="24"/>
          <w:lang w:val="en-CA"/>
        </w:rPr>
        <w:t>-</w:t>
      </w:r>
      <w:r w:rsidRPr="002B605E">
        <w:rPr>
          <w:rFonts w:ascii="Times New Roman" w:hAnsi="Times New Roman"/>
          <w:b/>
          <w:color w:val="000000"/>
          <w:sz w:val="24"/>
          <w:szCs w:val="24"/>
          <w:lang w:val="en-CA"/>
        </w:rPr>
        <w:t xml:space="preserve">stressed tuber transcriptome in </w:t>
      </w:r>
      <w:r w:rsidR="005375C1">
        <w:rPr>
          <w:rFonts w:ascii="Times New Roman" w:hAnsi="Times New Roman"/>
          <w:b/>
          <w:color w:val="000000"/>
          <w:sz w:val="24"/>
          <w:szCs w:val="24"/>
          <w:lang w:val="en-CA"/>
        </w:rPr>
        <w:t>our</w:t>
      </w:r>
      <w:r w:rsidRPr="002B605E">
        <w:rPr>
          <w:rFonts w:ascii="Times New Roman" w:hAnsi="Times New Roman"/>
          <w:b/>
          <w:color w:val="000000"/>
          <w:sz w:val="24"/>
          <w:szCs w:val="24"/>
          <w:lang w:val="en-CA"/>
        </w:rPr>
        <w:t xml:space="preserve"> study </w:t>
      </w:r>
      <w:r w:rsidR="005375C1">
        <w:rPr>
          <w:rFonts w:ascii="Times New Roman" w:hAnsi="Times New Roman"/>
          <w:b/>
          <w:color w:val="000000"/>
          <w:sz w:val="24"/>
          <w:szCs w:val="24"/>
          <w:lang w:val="en-CA"/>
        </w:rPr>
        <w:t xml:space="preserve">and dormant vs. </w:t>
      </w:r>
      <w:r w:rsidR="005375C1" w:rsidRPr="002B605E">
        <w:rPr>
          <w:rFonts w:ascii="Times New Roman" w:hAnsi="Times New Roman"/>
          <w:b/>
          <w:color w:val="000000"/>
          <w:sz w:val="24"/>
          <w:szCs w:val="24"/>
          <w:lang w:val="en-CA"/>
        </w:rPr>
        <w:t>postharvest sprouting tubers</w:t>
      </w:r>
      <w:r w:rsidR="005375C1">
        <w:rPr>
          <w:rFonts w:ascii="Times New Roman" w:hAnsi="Times New Roman"/>
          <w:b/>
          <w:color w:val="000000"/>
          <w:sz w:val="24"/>
          <w:szCs w:val="24"/>
          <w:lang w:val="en-CA"/>
        </w:rPr>
        <w:t xml:space="preserve"> </w:t>
      </w:r>
      <w:r w:rsidRPr="002B605E">
        <w:rPr>
          <w:rFonts w:ascii="Times New Roman" w:hAnsi="Times New Roman"/>
          <w:b/>
          <w:color w:val="000000"/>
          <w:sz w:val="24"/>
          <w:szCs w:val="24"/>
          <w:lang w:val="en-CA"/>
        </w:rPr>
        <w:t>transcriptomes</w:t>
      </w:r>
      <w:r w:rsidR="005375C1">
        <w:rPr>
          <w:rFonts w:ascii="Times New Roman" w:hAnsi="Times New Roman"/>
          <w:b/>
          <w:color w:val="000000"/>
          <w:sz w:val="24"/>
          <w:szCs w:val="24"/>
          <w:lang w:val="en-CA"/>
        </w:rPr>
        <w:t xml:space="preserve"> </w:t>
      </w:r>
      <w:r w:rsidR="00D407C9">
        <w:rPr>
          <w:rFonts w:ascii="Times New Roman" w:hAnsi="Times New Roman"/>
          <w:b/>
          <w:color w:val="000000"/>
          <w:sz w:val="24"/>
          <w:szCs w:val="24"/>
          <w:lang w:val="en-CA"/>
        </w:rPr>
        <w:t xml:space="preserve">reported previously </w:t>
      </w:r>
      <w:r w:rsidR="005375C1">
        <w:rPr>
          <w:rFonts w:ascii="Times New Roman" w:hAnsi="Times New Roman"/>
          <w:b/>
          <w:color w:val="000000"/>
          <w:sz w:val="24"/>
          <w:szCs w:val="24"/>
          <w:lang w:val="en-CA"/>
        </w:rPr>
        <w:t>(Campbell et al. 2014; Li et al. 2017)</w:t>
      </w:r>
      <w:r w:rsidRPr="002B605E">
        <w:rPr>
          <w:rFonts w:ascii="Times New Roman" w:hAnsi="Times New Roman"/>
          <w:b/>
          <w:color w:val="000000"/>
          <w:sz w:val="24"/>
          <w:szCs w:val="24"/>
          <w:lang w:val="en-CA"/>
        </w:rPr>
        <w:t xml:space="preserve">  </w:t>
      </w:r>
    </w:p>
    <w:tbl>
      <w:tblPr>
        <w:tblW w:w="13453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1922"/>
        <w:gridCol w:w="1042"/>
        <w:gridCol w:w="992"/>
        <w:gridCol w:w="850"/>
        <w:gridCol w:w="851"/>
        <w:gridCol w:w="992"/>
        <w:gridCol w:w="1134"/>
        <w:gridCol w:w="1276"/>
        <w:gridCol w:w="1276"/>
        <w:gridCol w:w="3118"/>
      </w:tblGrid>
      <w:tr w:rsidR="003D6AB7" w:rsidRPr="002B605E" w14:paraId="6578DE10" w14:textId="77777777" w:rsidTr="005375C1">
        <w:trPr>
          <w:trHeight w:val="112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9BE050" w14:textId="77777777" w:rsidR="003D6AB7" w:rsidRPr="005375C1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375C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DEG ID (PGSC0003+) 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F92EA8" w14:textId="77777777" w:rsidR="003D6AB7" w:rsidRPr="005375C1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375C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o. of AB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7FDBD0" w14:textId="77777777" w:rsidR="003D6AB7" w:rsidRPr="005375C1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375C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o. of G-bo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20B345" w14:textId="77777777" w:rsidR="003D6AB7" w:rsidRPr="005375C1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375C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o. of GC-moti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8A4FE1" w14:textId="77777777" w:rsidR="003D6AB7" w:rsidRPr="005375C1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375C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o. of H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276792" w14:textId="77777777" w:rsidR="003D6AB7" w:rsidRPr="005375C1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375C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um of these four motif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BD1732" w14:textId="77777777" w:rsidR="003D6AB7" w:rsidRPr="005375C1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375C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g</w:t>
            </w:r>
            <w:r w:rsidRPr="005375C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 w:rsidRPr="005375C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FC in the present stud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2F93C3" w14:textId="77777777" w:rsidR="003D6AB7" w:rsidRPr="005375C1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375C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g</w:t>
            </w:r>
            <w:r w:rsidRPr="005375C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 w:rsidRPr="005375C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FC in Campbe</w:t>
            </w:r>
            <w:r w:rsidR="00FA7E84" w:rsidRPr="005375C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</w:t>
            </w:r>
            <w:r w:rsidRPr="005375C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 et al. 20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4454F7" w14:textId="77777777" w:rsidR="003D6AB7" w:rsidRPr="005375C1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val="fr-CA"/>
              </w:rPr>
            </w:pPr>
            <w:proofErr w:type="gramStart"/>
            <w:r w:rsidRPr="005375C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val="fr-CA"/>
              </w:rPr>
              <w:t>log</w:t>
            </w:r>
            <w:proofErr w:type="gramEnd"/>
            <w:r w:rsidRPr="005375C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vertAlign w:val="subscript"/>
                <w:lang w:val="fr-CA"/>
              </w:rPr>
              <w:t>2</w:t>
            </w:r>
            <w:r w:rsidRPr="005375C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val="fr-CA"/>
              </w:rPr>
              <w:t xml:space="preserve"> FC in Li et al. 2017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7C5941" w14:textId="77777777" w:rsidR="003D6AB7" w:rsidRPr="005375C1" w:rsidRDefault="003D6AB7" w:rsidP="00FA7E84">
            <w:pPr>
              <w:spacing w:line="360" w:lineRule="auto"/>
              <w:ind w:rightChars="44" w:right="92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375C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Function</w:t>
            </w:r>
          </w:p>
        </w:tc>
      </w:tr>
      <w:tr w:rsidR="003D6AB7" w:rsidRPr="002B605E" w14:paraId="17E15F09" w14:textId="77777777" w:rsidTr="005375C1">
        <w:trPr>
          <w:trHeight w:val="56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EC08A4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0008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146CF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A452F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0E7E8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19DE5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7441E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1ADC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3.2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43E01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1.5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F7B7E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1.12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57FF14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etyl-coenzyme A carboxylase carboxyl transferase alpha</w:t>
            </w:r>
          </w:p>
        </w:tc>
      </w:tr>
      <w:tr w:rsidR="003D6AB7" w:rsidRPr="002B605E" w14:paraId="66351156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79BA9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0208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B6F8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21317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73129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9C464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41DAF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99A7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4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274FD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2F0D6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68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21F808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xtensin (ext)</w:t>
            </w:r>
          </w:p>
        </w:tc>
      </w:tr>
      <w:tr w:rsidR="003D6AB7" w:rsidRPr="002B605E" w14:paraId="173B5AC9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E7068E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0244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F3482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2406D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26431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E78D1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1B66E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472EF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3.17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28AE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F7CEC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76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C59D95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ticulon family protein</w:t>
            </w:r>
          </w:p>
        </w:tc>
      </w:tr>
      <w:tr w:rsidR="003D6AB7" w:rsidRPr="002B605E" w14:paraId="220A3BBA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169C05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0473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C653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73394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6869B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ADBD3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41F33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1BD92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2.4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6656A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81CD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78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163C0A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served gene of unknown function</w:t>
            </w:r>
          </w:p>
        </w:tc>
      </w:tr>
      <w:tr w:rsidR="003D6AB7" w:rsidRPr="002B605E" w14:paraId="03B24E93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A21E37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0479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6E276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EA8B5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F031D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3F50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B8F6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49C41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9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4F72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1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BB827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.69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88F881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n-specific lipid-transfer protein 1</w:t>
            </w:r>
          </w:p>
        </w:tc>
      </w:tr>
      <w:tr w:rsidR="003D6AB7" w:rsidRPr="002B605E" w14:paraId="171BC1AF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7D0B7B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0646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2E62B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8E226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CAC96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9D0AD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B5000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F731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0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7F5C6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4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08987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61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CEA84F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inc finger protein</w:t>
            </w:r>
          </w:p>
        </w:tc>
      </w:tr>
      <w:tr w:rsidR="003D6AB7" w:rsidRPr="002B605E" w14:paraId="2C10684D" w14:textId="77777777" w:rsidTr="005375C1">
        <w:trPr>
          <w:trHeight w:val="56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E20807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0947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AC9E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FFDF0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1C206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3075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0DC09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A14F5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5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DC6B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4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6C91E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.14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2517D6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enylcoumaran benzylic ether reductase</w:t>
            </w:r>
          </w:p>
        </w:tc>
      </w:tr>
      <w:tr w:rsidR="003D6AB7" w:rsidRPr="002B605E" w14:paraId="4454D710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7E199C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0948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A91BA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96FFC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DE756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A54D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A5C24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BEA0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2.5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EDD14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5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83711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07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96F57F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S ribosomal protein L31</w:t>
            </w:r>
          </w:p>
        </w:tc>
      </w:tr>
      <w:tr w:rsidR="003D6AB7" w:rsidRPr="002B605E" w14:paraId="5D104A78" w14:textId="77777777" w:rsidTr="005375C1">
        <w:trPr>
          <w:trHeight w:val="56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B570F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1191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D7908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D12A3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4E6F2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0A205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86FA1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358B2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8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27B9C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2.1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0FB02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07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E5E1B3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xyproline-rich glycoprotein (HRGP)</w:t>
            </w:r>
          </w:p>
        </w:tc>
      </w:tr>
      <w:tr w:rsidR="003D6AB7" w:rsidRPr="002B605E" w14:paraId="35CEE281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5D182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DMT40001280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4341F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4777F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D28F5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D17DB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D13E3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4C57D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5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28BC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8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482AE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.23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A1C352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do-beta-1,4-glucanase</w:t>
            </w:r>
          </w:p>
        </w:tc>
      </w:tr>
      <w:tr w:rsidR="003D6AB7" w:rsidRPr="002B605E" w14:paraId="3CF63C12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D42DCE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1282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EE0CF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73D3A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8C179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1FF3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5857B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28E71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26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35086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4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90757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81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F64D0A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DP-glucose 4-epimerase</w:t>
            </w:r>
          </w:p>
        </w:tc>
      </w:tr>
      <w:tr w:rsidR="003D6AB7" w:rsidRPr="002B605E" w14:paraId="49684FD9" w14:textId="77777777" w:rsidTr="005375C1">
        <w:trPr>
          <w:trHeight w:val="56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6B444C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1574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27F59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04B35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60C72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C505F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83F7E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C9505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4.1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1B54F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1.8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79F9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51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304B4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lorophyll a-b binding protein 4, chloroplastic</w:t>
            </w:r>
          </w:p>
        </w:tc>
      </w:tr>
      <w:tr w:rsidR="003D6AB7" w:rsidRPr="002B605E" w14:paraId="14F3F73D" w14:textId="77777777" w:rsidTr="005375C1">
        <w:trPr>
          <w:trHeight w:val="56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CC053C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1654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19AA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5BF1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FF24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3F48D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DB3EC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03E86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8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F7934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2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D9FF2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.18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1E7ED2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DSL-like Lipase/Acylhydrolase family protein</w:t>
            </w:r>
          </w:p>
        </w:tc>
      </w:tr>
      <w:tr w:rsidR="003D6AB7" w:rsidRPr="002B605E" w14:paraId="35467AAF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60946F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17948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2B45C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20F36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25B56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AC9F6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C501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487C9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.3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E154B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9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7D08B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.86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C337F5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inc finger family protein</w:t>
            </w:r>
          </w:p>
        </w:tc>
      </w:tr>
      <w:tr w:rsidR="003D6AB7" w:rsidRPr="002B605E" w14:paraId="3679F418" w14:textId="77777777" w:rsidTr="005375C1">
        <w:trPr>
          <w:trHeight w:val="56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D6CC1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18296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A2188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92F86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4FBA8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B4328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040CB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68728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3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FE07F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6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84A30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23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6E95EA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pidermis-specific secreted glycoprotein EP1</w:t>
            </w:r>
          </w:p>
        </w:tc>
      </w:tr>
      <w:tr w:rsidR="003D6AB7" w:rsidRPr="002B605E" w14:paraId="01C72325" w14:textId="77777777" w:rsidTr="005375C1">
        <w:trPr>
          <w:trHeight w:val="56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961E7F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19863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1CEFE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2CAE9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3199E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E96F8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698F7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1FC9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3.4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3C1F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8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A5C2E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48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33EAE5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lfate/bicarbonate/oxalate exchanger and transporter sat-1</w:t>
            </w:r>
          </w:p>
        </w:tc>
      </w:tr>
      <w:tr w:rsidR="003D6AB7" w:rsidRPr="002B605E" w14:paraId="708B0FD8" w14:textId="77777777" w:rsidTr="005375C1">
        <w:trPr>
          <w:trHeight w:val="56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9BEEA6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2012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1F369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7E18F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91B5D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9023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D607E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F9738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5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D0957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9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03F21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.26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6C4B21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yloglucan endotransglucosylase-hydrolase XTH9</w:t>
            </w:r>
          </w:p>
        </w:tc>
      </w:tr>
      <w:tr w:rsidR="003D6AB7" w:rsidRPr="002B605E" w14:paraId="55F4B4B9" w14:textId="77777777" w:rsidTr="005375C1">
        <w:trPr>
          <w:trHeight w:val="56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EBD006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2031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98481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1EF3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12396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307E3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678A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30018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37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B8585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67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2AEF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.38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9F28FF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yloglucan endotransglucosylase-hydrolase XTH9</w:t>
            </w:r>
          </w:p>
        </w:tc>
      </w:tr>
      <w:tr w:rsidR="003D6AB7" w:rsidRPr="002B605E" w14:paraId="7E6598EB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C6013D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2052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A477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03A26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B0A7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4E1D8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0704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04DA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3.0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5EDA7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86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F5A2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22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614A21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P binding protein</w:t>
            </w:r>
          </w:p>
        </w:tc>
      </w:tr>
      <w:tr w:rsidR="003D6AB7" w:rsidRPr="002B605E" w14:paraId="274745D7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A873C6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2158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E24E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8AB80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C336B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16F79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24AE3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3CA92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.47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32455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66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99E98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29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A197BE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ta-1,3-glucanase, acidic</w:t>
            </w:r>
          </w:p>
        </w:tc>
      </w:tr>
      <w:tr w:rsidR="003D6AB7" w:rsidRPr="002B605E" w14:paraId="57A3B3C6" w14:textId="77777777" w:rsidTr="005375C1">
        <w:trPr>
          <w:trHeight w:val="56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F1F92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DMT40002166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7B156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F109E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4C11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3FC28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7947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72FE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0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E6BF1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5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3D91F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81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5D545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P binding / kinase/ protein serine / threonine kinase</w:t>
            </w:r>
          </w:p>
        </w:tc>
      </w:tr>
      <w:tr w:rsidR="003D6AB7" w:rsidRPr="002B605E" w14:paraId="3EE952F2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348880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2175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655A9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51F0C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8F07E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E98E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ABF4E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DE79B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5.3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F2AE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3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4CE0B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.87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4AFCF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duced stolon tip protein</w:t>
            </w:r>
          </w:p>
        </w:tc>
      </w:tr>
      <w:tr w:rsidR="003D6AB7" w:rsidRPr="002B605E" w14:paraId="0F53DA22" w14:textId="77777777" w:rsidTr="005375C1">
        <w:trPr>
          <w:trHeight w:val="56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FD0FA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2393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A0D01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C41A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4F4CB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3F6A1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D5CB2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DE4B2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2.8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F5669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4.3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6E7A4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45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554564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mall heat-shock protein homolog protein</w:t>
            </w:r>
          </w:p>
        </w:tc>
      </w:tr>
      <w:tr w:rsidR="003D6AB7" w:rsidRPr="002B605E" w14:paraId="6FD19AB1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E404CC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2396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8D3A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FCD42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3F39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5122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16D07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474A3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4.27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F6995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65D56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89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B9BE99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ase inhibitor</w:t>
            </w:r>
          </w:p>
        </w:tc>
      </w:tr>
      <w:tr w:rsidR="003D6AB7" w:rsidRPr="002B605E" w14:paraId="093848A6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287175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24338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58AC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F9654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B054F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B7D28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14869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7C513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07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45205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7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F7B17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.39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6094C5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DP-glucosyltransferase</w:t>
            </w:r>
          </w:p>
        </w:tc>
      </w:tr>
      <w:tr w:rsidR="003D6AB7" w:rsidRPr="002B605E" w14:paraId="1DDF8AF9" w14:textId="77777777" w:rsidTr="005375C1">
        <w:trPr>
          <w:trHeight w:val="56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47BE2D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2484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57B53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CEE16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AA2CF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8D00C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40A3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E9C39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4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1543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36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9A6F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72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562BE9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quaglyceroporin (Tonoplast intrinsic protein (Tipa))</w:t>
            </w:r>
          </w:p>
        </w:tc>
      </w:tr>
      <w:tr w:rsidR="003D6AB7" w:rsidRPr="002B605E" w14:paraId="7DAB807B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E339B7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2595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9F15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1CFBA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F66C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47893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68969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65155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5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F15EB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0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CB425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.02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BD9FE2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tatin 3</w:t>
            </w:r>
          </w:p>
        </w:tc>
      </w:tr>
      <w:tr w:rsidR="003D6AB7" w:rsidRPr="002B605E" w14:paraId="05526CAA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6CF7A7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2706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59D0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45195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E8E5C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C3193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AA653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F99E7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8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41DB0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7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7C8F8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.11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9B3523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P-rich zinc finger protein</w:t>
            </w:r>
          </w:p>
        </w:tc>
      </w:tr>
      <w:tr w:rsidR="003D6AB7" w:rsidRPr="002B605E" w14:paraId="4B8ADB93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1F6D48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2817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B02D7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CDCF1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8E14B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BDCA9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128E9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F4775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4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92371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1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575C8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.68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852FE2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ysine/histidine transporter</w:t>
            </w:r>
          </w:p>
        </w:tc>
      </w:tr>
      <w:tr w:rsidR="003D6AB7" w:rsidRPr="002B605E" w14:paraId="5BD4589F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167497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28656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8384B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86713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B2089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FFAEB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DE8EF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1FE74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7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F7B20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7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75BBB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21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AE4685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DP-glucuronosyltransferase</w:t>
            </w:r>
          </w:p>
        </w:tc>
      </w:tr>
      <w:tr w:rsidR="003D6AB7" w:rsidRPr="002B605E" w14:paraId="7221F48F" w14:textId="77777777" w:rsidTr="005375C1">
        <w:trPr>
          <w:trHeight w:val="56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58B2C9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2928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CFBFD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0011B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B3AB1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B83C0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E3668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22E2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3.86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115C9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1AFA0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01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7D137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1-rho-binding domain-containing protein</w:t>
            </w:r>
          </w:p>
        </w:tc>
      </w:tr>
      <w:tr w:rsidR="003D6AB7" w:rsidRPr="002B605E" w14:paraId="0173BCF3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FFA07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3278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179D8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04479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3A96F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BE3CE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34169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541AB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6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90BEB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4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F210A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99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4E4A0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ionic peroxidase</w:t>
            </w:r>
          </w:p>
        </w:tc>
      </w:tr>
      <w:tr w:rsidR="003D6AB7" w:rsidRPr="002B605E" w14:paraId="69109727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245C31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33248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F19A3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B53FA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582BE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984FC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3839A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08079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5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1822E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26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005CE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13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F8C0FE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C</w:t>
            </w:r>
          </w:p>
        </w:tc>
      </w:tr>
      <w:tr w:rsidR="003D6AB7" w:rsidRPr="002B605E" w14:paraId="70132345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3ACED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3345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DE04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E2F2D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C030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5C9E8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3A4E0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F2F3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8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541DD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9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08888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07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BA12D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ulose synthase CslG</w:t>
            </w:r>
          </w:p>
        </w:tc>
      </w:tr>
      <w:tr w:rsidR="003D6AB7" w:rsidRPr="002B605E" w14:paraId="47EB9B41" w14:textId="77777777" w:rsidTr="005375C1">
        <w:trPr>
          <w:trHeight w:val="56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D0BCC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DMT400035006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FA632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BACB6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19E80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E7954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55E5B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5A3DC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8.8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0B9C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3.17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E41A3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04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CF047A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lorophyll a-b binding protein 3C, chloroplastic</w:t>
            </w:r>
          </w:p>
        </w:tc>
      </w:tr>
      <w:tr w:rsidR="003D6AB7" w:rsidRPr="002B605E" w14:paraId="10A69BDB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FEBC6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3643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4D8A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27803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6D9A4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C3DA9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A60CC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44148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3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D4D67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8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344F0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.42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C87112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hydrolase domain containing</w:t>
            </w:r>
          </w:p>
        </w:tc>
      </w:tr>
      <w:tr w:rsidR="003D6AB7" w:rsidRPr="002B605E" w14:paraId="71052A2B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B5CBA4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3656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23D6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0B593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69512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5AAF9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0F01B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C14C0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6.8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8E894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4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352F6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23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753C3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lavonol synthase</w:t>
            </w:r>
          </w:p>
        </w:tc>
      </w:tr>
      <w:tr w:rsidR="003D6AB7" w:rsidRPr="002B605E" w14:paraId="415BA801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2F94A7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3836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66AD3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0F51F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C88C2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B4C38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BED1E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7C1B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5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2077A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6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9B358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.55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608F07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DGP</w:t>
            </w:r>
          </w:p>
        </w:tc>
      </w:tr>
      <w:tr w:rsidR="003D6AB7" w:rsidRPr="002B605E" w14:paraId="28D53675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90B7F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4104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AFEE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20950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028D4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2C52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82DD8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78AAC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1.4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3D6DD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9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AC86A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37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5DC67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hylketone synthase II</w:t>
            </w:r>
          </w:p>
        </w:tc>
      </w:tr>
      <w:tr w:rsidR="003D6AB7" w:rsidRPr="002B605E" w14:paraId="07A860F8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96F495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43513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31B5F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1DD92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FCD7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1AE99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80DE2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D7B89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4.2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D14FB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.5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EB4D8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37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095901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served gene of unknown function</w:t>
            </w:r>
          </w:p>
        </w:tc>
      </w:tr>
      <w:tr w:rsidR="003D6AB7" w:rsidRPr="002B605E" w14:paraId="7DD8DED3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9CC942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44668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E1C78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B0B57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2DDF1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40E7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3B729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A7439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9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9286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1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EF35B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61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C2F22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ceptor-like kinase</w:t>
            </w:r>
          </w:p>
        </w:tc>
      </w:tr>
      <w:tr w:rsidR="003D6AB7" w:rsidRPr="002B605E" w14:paraId="737C4483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E93CB1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44708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CA057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40F57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16598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768FA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72B9A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4A66B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4.7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52280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7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D5A5C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.04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46717A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served gene of unknown function</w:t>
            </w:r>
          </w:p>
        </w:tc>
      </w:tr>
      <w:tr w:rsidR="003D6AB7" w:rsidRPr="002B605E" w14:paraId="2B3CB45F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5D44B6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4868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1BBF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5591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687C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3329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A869C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EFC37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0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2B64A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0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C251F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9.34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D0042B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lyphenol oxidase A, chloroplastic</w:t>
            </w:r>
          </w:p>
        </w:tc>
      </w:tr>
      <w:tr w:rsidR="003D6AB7" w:rsidRPr="002B605E" w14:paraId="6974DE73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E076AE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48873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35C6B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14CAE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B8956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492F1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A083E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F1537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1.7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1BE38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9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F5AAE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35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AB5F54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inesin-3</w:t>
            </w:r>
          </w:p>
        </w:tc>
      </w:tr>
      <w:tr w:rsidR="003D6AB7" w:rsidRPr="002B605E" w14:paraId="6B4A6E1B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86BFD0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4987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7966D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6AABC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DE10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BF295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A2510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0BC37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3.3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56E6C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8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E12B4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.72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451BDA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abinogalactan peptide 20</w:t>
            </w:r>
          </w:p>
        </w:tc>
      </w:tr>
      <w:tr w:rsidR="003D6AB7" w:rsidRPr="002B605E" w14:paraId="73506405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6F0203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5340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ACFED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B9381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AA078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F0785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45DD2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41ED7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4.2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3F04F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2.0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ADFCF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66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ED1B9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at-shock protein</w:t>
            </w:r>
          </w:p>
        </w:tc>
      </w:tr>
      <w:tr w:rsidR="003D6AB7" w:rsidRPr="002B605E" w14:paraId="2A509685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1A0E66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54793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A73F2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2FF01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19E87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F6DAD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3749B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14E8C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76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33ADB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6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CADA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22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FE8BE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CS1 protein</w:t>
            </w:r>
          </w:p>
        </w:tc>
      </w:tr>
      <w:tr w:rsidR="003D6AB7" w:rsidRPr="002B605E" w14:paraId="23DB325B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AB2975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5494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624FB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99BE3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23BCA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09C0C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35E8F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370E9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5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36AB6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9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5ADA1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87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CD95B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-box protein</w:t>
            </w:r>
          </w:p>
        </w:tc>
      </w:tr>
      <w:tr w:rsidR="003D6AB7" w:rsidRPr="002B605E" w14:paraId="6615A3ED" w14:textId="77777777" w:rsidTr="005375C1">
        <w:trPr>
          <w:trHeight w:val="56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278CAD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55203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4C847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39FB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93871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B3A75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26E6C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6F5E8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5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89D71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5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0CEE0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.33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14ABF4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-aminocyclopropane-1-carboxylate synthase 3</w:t>
            </w:r>
          </w:p>
        </w:tc>
      </w:tr>
      <w:tr w:rsidR="003D6AB7" w:rsidRPr="002B605E" w14:paraId="734F311E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3EB7B4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DMT400057136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A50D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9C9A9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E3027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E1B1B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BC5A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8B2B8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96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12B8C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1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7B47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28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E2EA9C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lygalacturonase inhibitor protein</w:t>
            </w:r>
          </w:p>
        </w:tc>
      </w:tr>
      <w:tr w:rsidR="003D6AB7" w:rsidRPr="002B605E" w14:paraId="6F29D5E6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1C52EB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5739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A5E78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AEE31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4A5E5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1214E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B8F84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A6AA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4.4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7A69D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2.7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B9A4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1.97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9B4819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served gene of unknown function</w:t>
            </w:r>
          </w:p>
        </w:tc>
      </w:tr>
      <w:tr w:rsidR="003D6AB7" w:rsidRPr="002B605E" w14:paraId="13ED0340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FCB32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5751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2313B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B7D8B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02267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8AADB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6794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D77D0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2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E5108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8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B8A6E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94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E694F2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 of unknown function</w:t>
            </w:r>
          </w:p>
        </w:tc>
      </w:tr>
      <w:tr w:rsidR="003D6AB7" w:rsidRPr="002B605E" w14:paraId="631C20DC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A260FB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5856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6F2F8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7F770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05523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2F83D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E2693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B11B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9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14405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9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480B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84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FA36FB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G-CoA synthase</w:t>
            </w:r>
          </w:p>
        </w:tc>
      </w:tr>
      <w:tr w:rsidR="003D6AB7" w:rsidRPr="002B605E" w14:paraId="67FB093C" w14:textId="77777777" w:rsidTr="005375C1">
        <w:trPr>
          <w:trHeight w:val="56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25846B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5994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55D74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31D4C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BCEE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FD1EC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928E3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677AB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3.4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DCE14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4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BA5BC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69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06B24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hite-brown-complex ABC transporter family</w:t>
            </w:r>
          </w:p>
        </w:tc>
      </w:tr>
      <w:tr w:rsidR="003D6AB7" w:rsidRPr="002B605E" w14:paraId="52926352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9E35BD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61076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805F9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DEF13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916B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49196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5FB99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5EB7F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3.6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C4FCF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2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94EF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55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C7659F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obulin</w:t>
            </w:r>
          </w:p>
        </w:tc>
      </w:tr>
      <w:tr w:rsidR="003D6AB7" w:rsidRPr="002B605E" w14:paraId="6E6E7D42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92378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6197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D294E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7216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B880C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2FF88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5F18E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4B546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2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F197E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1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5D8AB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.13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9FEDB2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ptide transporter</w:t>
            </w:r>
          </w:p>
        </w:tc>
      </w:tr>
      <w:tr w:rsidR="003D6AB7" w:rsidRPr="002B605E" w14:paraId="6B5BC67A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C844A4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6231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FDFE3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0DD45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7604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553B6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D43CA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26A30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4.9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49731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6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D1765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66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B52BBD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ibberellin 20-oxidase-1</w:t>
            </w:r>
          </w:p>
        </w:tc>
      </w:tr>
      <w:tr w:rsidR="003D6AB7" w:rsidRPr="002B605E" w14:paraId="6C008111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DA27D6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63308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371DC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7E176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53FE5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5227F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D474C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905FF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3.1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BE5BA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2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CDDB3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26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60DCB9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lavonol 4'-sulfotransferase</w:t>
            </w:r>
          </w:p>
        </w:tc>
      </w:tr>
      <w:tr w:rsidR="003D6AB7" w:rsidRPr="002B605E" w14:paraId="25B41427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45D8A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6332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65546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646C2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6FC5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BC1D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292BD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83371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4.4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617D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1.16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2E92A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1.39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BD56B5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tochrome P450</w:t>
            </w:r>
          </w:p>
        </w:tc>
      </w:tr>
      <w:tr w:rsidR="003D6AB7" w:rsidRPr="002B605E" w14:paraId="34EE9D8D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75F111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6437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ADC4E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68E1A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A5EC4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56DF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38ED0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EA244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3.2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7D64A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7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8AED0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33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B40348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served gene of unknown function</w:t>
            </w:r>
          </w:p>
        </w:tc>
      </w:tr>
      <w:tr w:rsidR="003D6AB7" w:rsidRPr="002B605E" w14:paraId="38036E51" w14:textId="77777777" w:rsidTr="005375C1">
        <w:trPr>
          <w:trHeight w:val="56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1EED22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6453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C130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F3FAE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ECF1D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07A0D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27E8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AC9E6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.3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462A2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5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CB74A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31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461E40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ucine-rich repeat receptor protein kinase EXS</w:t>
            </w:r>
          </w:p>
        </w:tc>
      </w:tr>
      <w:tr w:rsidR="003D6AB7" w:rsidRPr="002B605E" w14:paraId="69F0DD07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ABF6EF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6458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2D230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605F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055B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25E82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49399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32A8D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2.5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837A3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1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F3BE5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26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D8B6FD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served gene of unknown function</w:t>
            </w:r>
          </w:p>
        </w:tc>
      </w:tr>
      <w:tr w:rsidR="003D6AB7" w:rsidRPr="002B605E" w14:paraId="07503406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5C3C91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6519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C7D8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B7E79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3BDC3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B7CA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9CA5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443E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96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2C9AC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4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3B8DA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44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71292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itrate transporter</w:t>
            </w:r>
          </w:p>
        </w:tc>
      </w:tr>
      <w:tr w:rsidR="003D6AB7" w:rsidRPr="002B605E" w14:paraId="2909AEEC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E87A83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6826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B0AD2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EEDE6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D5C75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4E275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48AF7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80472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2.6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36F56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2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71EE9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11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DA5C09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served gene of unknown function</w:t>
            </w:r>
          </w:p>
        </w:tc>
      </w:tr>
      <w:tr w:rsidR="003D6AB7" w:rsidRPr="002B605E" w14:paraId="5ED2EC57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884B8E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DMT40006833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C76CC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551E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44FB6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6DF72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B0B29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BF657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1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A4DC6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3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A72DA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03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8F7D9E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cription factor</w:t>
            </w:r>
          </w:p>
        </w:tc>
      </w:tr>
      <w:tr w:rsidR="003D6AB7" w:rsidRPr="002B605E" w14:paraId="38FD447C" w14:textId="77777777" w:rsidTr="005375C1">
        <w:trPr>
          <w:trHeight w:val="56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C1AC8E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6976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05B37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C24A4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A73C4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C1925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18065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B7552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3.2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4A791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1.4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13F22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1.11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3D5546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sphoinositide-specific phospholipase C</w:t>
            </w:r>
          </w:p>
        </w:tc>
      </w:tr>
      <w:tr w:rsidR="003D6AB7" w:rsidRPr="002B605E" w14:paraId="79A7F261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390BA8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6997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1183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8B4DF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3C232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1E52C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AAFE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1B047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67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87110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5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A47A6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6.03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F7C75C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cosyltransferase</w:t>
            </w:r>
          </w:p>
        </w:tc>
      </w:tr>
      <w:tr w:rsidR="003D6AB7" w:rsidRPr="002B605E" w14:paraId="6EDD7AD9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0A6AE6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7178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B3D68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3A55E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FF779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9B6D1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B4DCA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81CF9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2.37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05439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1.8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F0E8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09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DD8254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served gene of unknown function</w:t>
            </w:r>
          </w:p>
        </w:tc>
      </w:tr>
      <w:tr w:rsidR="003D6AB7" w:rsidRPr="002B605E" w14:paraId="570FA06E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BEC8B9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7182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273EA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9B06D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61A00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45CC9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C5B93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5EFAA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3.4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193D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1.6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5125B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1.13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201D44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R lumen retaining receptor family</w:t>
            </w:r>
          </w:p>
        </w:tc>
      </w:tr>
      <w:tr w:rsidR="003D6AB7" w:rsidRPr="002B605E" w14:paraId="20F96A16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8A76ED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7335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01293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96983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5963A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50949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617B6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75B9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4.5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113C1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1.9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A495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1.17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1B8CE8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NF4</w:t>
            </w:r>
          </w:p>
        </w:tc>
      </w:tr>
      <w:tr w:rsidR="003D6AB7" w:rsidRPr="002B605E" w14:paraId="6F0E8E26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67A49D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7505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2CD9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36CAD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0F723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9C997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8580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14D5E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4.9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E2FC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2.3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5C5FC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1.03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337C0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rritin</w:t>
            </w:r>
          </w:p>
        </w:tc>
      </w:tr>
      <w:tr w:rsidR="003D6AB7" w:rsidRPr="002B605E" w14:paraId="27B8B583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7039FF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7678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DBE9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3536E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879DB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A9454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D9375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2D538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6.16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EB62F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5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3FE17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26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BA50C1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served gene of unknown function</w:t>
            </w:r>
          </w:p>
        </w:tc>
      </w:tr>
      <w:tr w:rsidR="003D6AB7" w:rsidRPr="002B605E" w14:paraId="5098D13D" w14:textId="77777777" w:rsidTr="005375C1">
        <w:trPr>
          <w:trHeight w:val="56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181B4F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78006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C92C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F8619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C3E02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7A0D6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612A3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9C8AB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4.46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82846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2.4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1ED2F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23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901C41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.6 kD class I small heat shock protein</w:t>
            </w:r>
          </w:p>
        </w:tc>
      </w:tr>
      <w:tr w:rsidR="003D6AB7" w:rsidRPr="002B605E" w14:paraId="3F272D90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9FF305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7860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3AC2D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51522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A584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A2E2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BA7AF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0D4BC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86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20C6A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76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72D7F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.41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D478B3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inase inhibitor IIa</w:t>
            </w:r>
          </w:p>
        </w:tc>
      </w:tr>
      <w:tr w:rsidR="003D6AB7" w:rsidRPr="002B605E" w14:paraId="1B26EEC6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0BD28A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79203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98E12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0394E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3362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F276A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BDB1E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E428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9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B38E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5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335D3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7.12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C22FD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ycosyltransferase</w:t>
            </w:r>
          </w:p>
        </w:tc>
      </w:tr>
      <w:tr w:rsidR="003D6AB7" w:rsidRPr="002B605E" w14:paraId="526D1E40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A2D183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8095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4C5AA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3F9D5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36A5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94839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894A3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009D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5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B5BD3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.43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27DCF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.43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54B33E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ycine-rich cell wall structural protein</w:t>
            </w:r>
          </w:p>
        </w:tc>
      </w:tr>
      <w:tr w:rsidR="003D6AB7" w:rsidRPr="002B605E" w14:paraId="3BA85C90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2E5717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8124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CFDF0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ABE8E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3E72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96895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1FE33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5B89C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7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C1228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1.99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569EB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.72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129344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ospholipase A1</w:t>
            </w:r>
          </w:p>
        </w:tc>
      </w:tr>
      <w:tr w:rsidR="003D6AB7" w:rsidRPr="002B605E" w14:paraId="5A76EC9B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3D761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8131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9A80A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45528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7C5ED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4FF8E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0BE391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26405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26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7F1D7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2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99A86F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.66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DF7422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do-1,4-beta-glucanase</w:t>
            </w:r>
          </w:p>
        </w:tc>
      </w:tr>
      <w:tr w:rsidR="003D6AB7" w:rsidRPr="002B605E" w14:paraId="48271C87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5FCF40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MT40008379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9E950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C81206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6839E8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26F4C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F46D63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1519F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1.7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924957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2.20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14526A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.63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AA951C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riaxin</w:t>
            </w:r>
          </w:p>
        </w:tc>
      </w:tr>
      <w:tr w:rsidR="003D6AB7" w:rsidRPr="002B605E" w14:paraId="053DA237" w14:textId="77777777" w:rsidTr="005375C1">
        <w:trPr>
          <w:trHeight w:val="28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7E3A37" w14:textId="77777777" w:rsidR="003D6AB7" w:rsidRPr="002B605E" w:rsidRDefault="003D6AB7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8C1B4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FF880D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132DF9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7555E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F2BB90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124792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09815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E75AFB" w14:textId="77777777" w:rsidR="003D6AB7" w:rsidRPr="002B605E" w:rsidRDefault="003D6AB7" w:rsidP="009377CE">
            <w:pPr>
              <w:spacing w:line="360" w:lineRule="auto"/>
              <w:ind w:rightChars="44" w:right="92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8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A4B0A" w14:textId="77777777" w:rsidR="003D6AB7" w:rsidRPr="002B605E" w:rsidRDefault="003D6AB7" w:rsidP="009377CE">
            <w:pPr>
              <w:spacing w:line="360" w:lineRule="auto"/>
              <w:ind w:rightChars="44" w:right="92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60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2884DAD1" w14:textId="77777777" w:rsidR="003D6AB7" w:rsidRPr="00EA13EF" w:rsidRDefault="003D6AB7" w:rsidP="003D6AB7">
      <w:pPr>
        <w:spacing w:line="360" w:lineRule="auto"/>
        <w:ind w:rightChars="44" w:right="92"/>
        <w:rPr>
          <w:rFonts w:ascii="Times New Roman" w:hAnsi="Times New Roman"/>
          <w:color w:val="000000"/>
          <w:sz w:val="24"/>
          <w:szCs w:val="24"/>
          <w:lang w:val="en-CA"/>
        </w:rPr>
      </w:pPr>
      <w:r w:rsidRPr="002B605E">
        <w:rPr>
          <w:rFonts w:ascii="Times New Roman" w:hAnsi="Times New Roman"/>
          <w:color w:val="000000"/>
          <w:sz w:val="24"/>
          <w:szCs w:val="24"/>
          <w:lang w:val="en-CA"/>
        </w:rPr>
        <w:lastRenderedPageBreak/>
        <w:t xml:space="preserve"># Common DEGs shared by our study on heat stressed tubers and previous </w:t>
      </w:r>
      <w:r w:rsidRPr="002B605E">
        <w:rPr>
          <w:rFonts w:ascii="Times New Roman" w:eastAsia="Times New Roman" w:hAnsi="Times New Roman"/>
          <w:i/>
          <w:color w:val="000000"/>
          <w:kern w:val="0"/>
          <w:sz w:val="24"/>
          <w:szCs w:val="24"/>
          <w:lang w:val="en-CA" w:eastAsia="en-CA"/>
        </w:rPr>
        <w:t>studies</w:t>
      </w:r>
      <w:r w:rsidRPr="002B605E">
        <w:rPr>
          <w:rFonts w:ascii="Times New Roman" w:hAnsi="Times New Roman"/>
          <w:color w:val="000000"/>
          <w:sz w:val="24"/>
          <w:szCs w:val="24"/>
          <w:vertAlign w:val="superscript"/>
          <w:lang w:val="en-CA"/>
        </w:rPr>
        <w:fldChar w:fldCharType="begin"/>
      </w:r>
      <w:r w:rsidRPr="002B605E">
        <w:rPr>
          <w:rFonts w:ascii="Times New Roman" w:hAnsi="Times New Roman"/>
          <w:color w:val="000000"/>
          <w:sz w:val="24"/>
          <w:szCs w:val="24"/>
          <w:vertAlign w:val="superscript"/>
          <w:lang w:val="en-CA"/>
        </w:rPr>
        <w:instrText xml:space="preserve"> ADDIN EN.CITE &lt;EndNote&gt;&lt;Cite&gt;&lt;Author&gt;Campbell&lt;/Author&gt;&lt;Year&gt;2014&lt;/Year&gt;&lt;RecNum&gt;92&lt;/RecNum&gt;&lt;DisplayText&gt;&lt;style face="superscript"&gt;16&lt;/style&gt;&lt;/DisplayText&gt;&lt;record&gt;&lt;rec-number&gt;92&lt;/rec-number&gt;&lt;foreign-keys&gt;&lt;key app="EN" db-id="x9vwwwftp0tvwke59tbvzz0gfs2tz00f5xxv" timestamp="0"&gt;92&lt;/key&gt;&lt;/foreign-keys&gt;&lt;ref-type name="Journal Article"&gt;17&lt;/ref-type&gt;&lt;contributors&gt;&lt;authors&gt;&lt;author&gt;Campbell, Michael&lt;/author&gt;&lt;author&gt;Suttle, Jeffrey&lt;/author&gt;&lt;author&gt;Douches, David S.&lt;/author&gt;&lt;author&gt;Buell, C. Robin&lt;/author&gt;&lt;/authors&gt;&lt;/contributors&gt;&lt;titles&gt;&lt;title&gt;Treatment of potato tubers with the synthetic cytokinin 1-(α-ethylbenzyl)-3-nitroguanidine results in rapid termination of endodormancy and induction of transcripts associated with cell proliferation and growth&lt;/title&gt;&lt;secondary-title&gt;Functional &amp;amp; Integrative Genomics&lt;/secondary-title&gt;&lt;/titles&gt;&lt;pages&gt;789-799&lt;/pages&gt;&lt;volume&gt;14&lt;/volume&gt;&lt;number&gt;4&lt;/number&gt;&lt;dates&gt;&lt;year&gt;2014&lt;/year&gt;&lt;pub-dates&gt;&lt;date&gt;December 01&lt;/date&gt;&lt;/pub-dates&gt;&lt;/dates&gt;&lt;isbn&gt;1438-7948&lt;/isbn&gt;&lt;label&gt;Campbell2014&lt;/label&gt;&lt;work-type&gt;journal article&lt;/work-type&gt;&lt;urls&gt;&lt;related-urls&gt;&lt;url&gt;https://doi.org/10.1007/s10142-014-0404-1&lt;/url&gt;&lt;/related-urls&gt;&lt;/urls&gt;&lt;electronic-resource-num&gt;10.1007/s10142-014-0404-1&lt;/electronic-resource-num&gt;&lt;/record&gt;&lt;/Cite&gt;&lt;/EndNote&gt;</w:instrText>
      </w:r>
      <w:r w:rsidRPr="002B605E">
        <w:rPr>
          <w:rFonts w:ascii="Times New Roman" w:hAnsi="Times New Roman"/>
          <w:color w:val="000000"/>
          <w:sz w:val="24"/>
          <w:szCs w:val="24"/>
          <w:vertAlign w:val="superscript"/>
          <w:lang w:val="en-CA"/>
        </w:rPr>
        <w:fldChar w:fldCharType="separate"/>
      </w:r>
      <w:r w:rsidRPr="002B605E">
        <w:rPr>
          <w:rFonts w:ascii="Times New Roman" w:hAnsi="Times New Roman"/>
          <w:color w:val="000000"/>
          <w:sz w:val="24"/>
          <w:szCs w:val="24"/>
          <w:vertAlign w:val="superscript"/>
          <w:lang w:val="en-CA"/>
        </w:rPr>
        <w:t>16</w:t>
      </w:r>
      <w:r w:rsidRPr="002B605E">
        <w:rPr>
          <w:rFonts w:ascii="Times New Roman" w:hAnsi="Times New Roman"/>
          <w:color w:val="000000"/>
          <w:sz w:val="24"/>
          <w:szCs w:val="24"/>
          <w:vertAlign w:val="superscript"/>
          <w:lang w:val="en-CA"/>
        </w:rPr>
        <w:fldChar w:fldCharType="end"/>
      </w:r>
      <w:r w:rsidRPr="002B605E">
        <w:rPr>
          <w:rFonts w:ascii="Times New Roman" w:hAnsi="Times New Roman"/>
          <w:color w:val="000000"/>
          <w:sz w:val="24"/>
          <w:szCs w:val="24"/>
          <w:vertAlign w:val="superscript"/>
          <w:lang w:val="en-CA"/>
        </w:rPr>
        <w:t>,</w:t>
      </w:r>
      <w:r w:rsidRPr="002B605E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val="en-CA"/>
        </w:rPr>
        <w:t xml:space="preserve"> </w:t>
      </w:r>
      <w:r w:rsidRPr="002B605E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val="en-CA"/>
        </w:rPr>
        <w:fldChar w:fldCharType="begin"/>
      </w:r>
      <w:r w:rsidRPr="002B605E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val="en-CA"/>
        </w:rPr>
        <w:instrText xml:space="preserve"> ADDIN EN.CITE &lt;EndNote&gt;&lt;Cite&gt;&lt;Author&gt;Li&lt;/Author&gt;&lt;Year&gt;2017&lt;/Year&gt;&lt;RecNum&gt;86&lt;/RecNum&gt;&lt;DisplayText&gt;&lt;style face="superscript"&gt;17&lt;/style&gt;&lt;/DisplayText&gt;&lt;record&gt;&lt;rec-number&gt;86&lt;/rec-number&gt;&lt;foreign-keys&gt;&lt;key app="EN" db-id="x9vwwwftp0tvwke59tbvzz0gfs2tz00f5xxv" timestamp="0"&gt;86&lt;/key&gt;&lt;/foreign-keys&gt;&lt;ref-type name="Journal Article"&gt;17&lt;/ref-type&gt;&lt;contributors&gt;&lt;authors&gt;&lt;author&gt;Li, Li-Qin&lt;/author&gt;&lt;author&gt;Zou, Xue&lt;/author&gt;&lt;author&gt;Deng, Meng-Sheng&lt;/author&gt;&lt;author&gt;Peng, Jie&lt;/author&gt;&lt;author&gt;Huang, Xue-Li&lt;/author&gt;&lt;author&gt;Lu, Xue&lt;/author&gt;&lt;author&gt;Fang, Chen-Cheng&lt;/author&gt;&lt;author&gt;Wang, Xi-Yao&lt;/author&gt;&lt;/authors&gt;&lt;/contributors&gt;&lt;titles&gt;&lt;title&gt;Comparative morphology, transcription, and proteomics study revealing the key molecular mechanism of camphor on the potato tuber sprouting effect&lt;/title&gt;&lt;secondary-title&gt;International journal of molecular sciences&lt;/secondary-title&gt;&lt;/titles&gt;&lt;pages&gt;2280&lt;/pages&gt;&lt;volume&gt;18&lt;/volume&gt;&lt;number&gt;11&lt;/number&gt;&lt;dates&gt;&lt;year&gt;2017&lt;/year&gt;&lt;/dates&gt;&lt;urls&gt;&lt;/urls&gt;&lt;electronic-resource-num&gt;10.3390/ijms18112280 &lt;/electronic-resource-num&gt;&lt;/record&gt;&lt;/Cite&gt;&lt;/EndNote&gt;</w:instrText>
      </w:r>
      <w:r w:rsidRPr="002B605E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val="en-CA"/>
        </w:rPr>
        <w:fldChar w:fldCharType="separate"/>
      </w:r>
      <w:r w:rsidRPr="002B605E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val="en-CA"/>
        </w:rPr>
        <w:t>17</w:t>
      </w:r>
      <w:r w:rsidRPr="002B605E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val="en-CA"/>
        </w:rPr>
        <w:fldChar w:fldCharType="end"/>
      </w:r>
      <w:r w:rsidRPr="002B605E">
        <w:rPr>
          <w:rFonts w:ascii="Times New Roman" w:hAnsi="Times New Roman"/>
          <w:color w:val="000000"/>
          <w:kern w:val="0"/>
          <w:sz w:val="24"/>
          <w:szCs w:val="24"/>
          <w:lang w:val="en-CA"/>
        </w:rPr>
        <w:t>on postharvest sprouting tubers</w:t>
      </w:r>
      <w:r w:rsidRPr="002B605E">
        <w:rPr>
          <w:rFonts w:ascii="Times New Roman" w:eastAsia="Times New Roman" w:hAnsi="Times New Roman"/>
          <w:i/>
          <w:color w:val="000000"/>
          <w:kern w:val="0"/>
          <w:sz w:val="24"/>
          <w:szCs w:val="24"/>
          <w:lang w:val="en-CA" w:eastAsia="en-CA"/>
        </w:rPr>
        <w:t>.</w:t>
      </w:r>
    </w:p>
    <w:p w14:paraId="0BCB5EAB" w14:textId="77777777" w:rsidR="00FB7B83" w:rsidRPr="003D6AB7" w:rsidRDefault="00FB7B83">
      <w:pPr>
        <w:rPr>
          <w:lang w:val="en-CA"/>
        </w:rPr>
      </w:pPr>
    </w:p>
    <w:sectPr w:rsidR="00FB7B83" w:rsidRPr="003D6AB7" w:rsidSect="00FA7E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AABD1" w14:textId="77777777" w:rsidR="00F20B22" w:rsidRDefault="00F20B22" w:rsidP="003D6AB7">
      <w:r>
        <w:separator/>
      </w:r>
    </w:p>
  </w:endnote>
  <w:endnote w:type="continuationSeparator" w:id="0">
    <w:p w14:paraId="00D27BCF" w14:textId="77777777" w:rsidR="00F20B22" w:rsidRDefault="00F20B22" w:rsidP="003D6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026E8" w14:textId="77777777" w:rsidR="00F20B22" w:rsidRDefault="00F20B22" w:rsidP="003D6AB7">
      <w:r>
        <w:separator/>
      </w:r>
    </w:p>
  </w:footnote>
  <w:footnote w:type="continuationSeparator" w:id="0">
    <w:p w14:paraId="7F8E75C6" w14:textId="77777777" w:rsidR="00F20B22" w:rsidRDefault="00F20B22" w:rsidP="003D6A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6AB7"/>
    <w:rsid w:val="002B605E"/>
    <w:rsid w:val="003D6AB7"/>
    <w:rsid w:val="004139D4"/>
    <w:rsid w:val="005375C1"/>
    <w:rsid w:val="007F6448"/>
    <w:rsid w:val="00AA100D"/>
    <w:rsid w:val="00CE0671"/>
    <w:rsid w:val="00D407C9"/>
    <w:rsid w:val="00D74D7E"/>
    <w:rsid w:val="00D91F32"/>
    <w:rsid w:val="00F20B22"/>
    <w:rsid w:val="00FA7E84"/>
    <w:rsid w:val="00FB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A37C7D"/>
  <w15:chartTrackingRefBased/>
  <w15:docId w15:val="{9AA801C9-9147-4559-9F0C-FD92AAAD9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AB7"/>
    <w:pPr>
      <w:spacing w:after="0" w:line="240" w:lineRule="auto"/>
    </w:pPr>
    <w:rPr>
      <w:rFonts w:ascii="DengXian" w:eastAsia="DengXian" w:hAnsi="DengXi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297</Words>
  <Characters>739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u-Qing</dc:creator>
  <cp:keywords/>
  <dc:description/>
  <cp:lastModifiedBy>Om Rajora</cp:lastModifiedBy>
  <cp:revision>7</cp:revision>
  <dcterms:created xsi:type="dcterms:W3CDTF">2021-08-07T02:08:00Z</dcterms:created>
  <dcterms:modified xsi:type="dcterms:W3CDTF">2021-08-11T17:19:00Z</dcterms:modified>
</cp:coreProperties>
</file>